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510F0" w14:textId="74B9C300" w:rsidR="00112850" w:rsidRPr="00112850" w:rsidRDefault="00112850" w:rsidP="00112850">
      <w:pPr>
        <w:pStyle w:val="Heading2"/>
      </w:pPr>
      <w:r>
        <w:t xml:space="preserve">Appendix </w:t>
      </w:r>
      <w:r w:rsidR="00EA04E6">
        <w:t>2</w:t>
      </w:r>
      <w:r>
        <w:t xml:space="preserve">: </w:t>
      </w:r>
      <w:r w:rsidR="006C6FC5">
        <w:t>D</w:t>
      </w:r>
      <w:r w:rsidRPr="00112850">
        <w:t xml:space="preserve">ata </w:t>
      </w:r>
      <w:r w:rsidR="006C6FC5">
        <w:t>E</w:t>
      </w:r>
      <w:r w:rsidRPr="00112850">
        <w:t xml:space="preserve">xtraction </w:t>
      </w:r>
      <w:r w:rsidR="006C6FC5">
        <w:t>I</w:t>
      </w:r>
      <w:r w:rsidRPr="00112850">
        <w:t>nstrument</w:t>
      </w:r>
    </w:p>
    <w:p w14:paraId="7F677A96" w14:textId="77777777" w:rsidR="00A70E81" w:rsidRDefault="00A70E81"/>
    <w:p w14:paraId="3FD6BD8F" w14:textId="77777777" w:rsidR="00112850" w:rsidRPr="00112850" w:rsidRDefault="00112850" w:rsidP="00112850">
      <w:pPr>
        <w:pStyle w:val="Heading2"/>
        <w:rPr>
          <w:rFonts w:asciiTheme="minorHAnsi" w:hAnsiTheme="minorHAnsi" w:cstheme="minorHAnsi"/>
          <w:color w:val="000000"/>
          <w:sz w:val="24"/>
          <w:szCs w:val="24"/>
        </w:rPr>
      </w:pPr>
      <w:r w:rsidRPr="00112850">
        <w:rPr>
          <w:rFonts w:asciiTheme="minorHAnsi" w:hAnsiTheme="minorHAnsi" w:cstheme="minorHAnsi"/>
          <w:color w:val="000000"/>
          <w:sz w:val="24"/>
          <w:szCs w:val="24"/>
        </w:rPr>
        <w:t>Data Extraction Instrument: Student-Driven Socio-Emotional Skill Development in Medical Education</w:t>
      </w:r>
    </w:p>
    <w:p w14:paraId="2C32F489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  <w:lang w:val="es-ES"/>
        </w:rPr>
      </w:pPr>
      <w:r w:rsidRPr="00112850">
        <w:rPr>
          <w:rStyle w:val="Strong"/>
          <w:rFonts w:asciiTheme="minorHAnsi" w:hAnsiTheme="minorHAnsi" w:cstheme="minorHAnsi"/>
          <w:color w:val="000000"/>
          <w:lang w:val="es-ES"/>
        </w:rPr>
        <w:t>Study ID:</w:t>
      </w:r>
      <w:r w:rsidRPr="00112850">
        <w:rPr>
          <w:rFonts w:asciiTheme="minorHAnsi" w:hAnsiTheme="minorHAnsi" w:cstheme="minorHAnsi"/>
          <w:color w:val="000000"/>
          <w:lang w:val="es-ES"/>
        </w:rPr>
        <w:t xml:space="preserve"> [Unique identifier assigned to each study]</w:t>
      </w:r>
    </w:p>
    <w:p w14:paraId="39DC0097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I. Study Characteristics:</w:t>
      </w:r>
    </w:p>
    <w:p w14:paraId="480F6C02" w14:textId="77777777" w:rsidR="00112850" w:rsidRPr="00112850" w:rsidRDefault="00112850" w:rsidP="0011285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Author(s):</w:t>
      </w:r>
    </w:p>
    <w:p w14:paraId="12AF69B0" w14:textId="77777777" w:rsidR="00112850" w:rsidRPr="00112850" w:rsidRDefault="00112850" w:rsidP="0011285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Year of Publication:</w:t>
      </w:r>
    </w:p>
    <w:p w14:paraId="6E763A0F" w14:textId="77777777" w:rsidR="00112850" w:rsidRPr="00112850" w:rsidRDefault="00112850" w:rsidP="0011285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Country of Study:</w:t>
      </w:r>
    </w:p>
    <w:p w14:paraId="489E4956" w14:textId="77777777" w:rsidR="00112850" w:rsidRPr="00112850" w:rsidRDefault="00112850" w:rsidP="0011285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Study Design:</w:t>
      </w:r>
    </w:p>
    <w:p w14:paraId="7B7033B1" w14:textId="77777777" w:rsidR="00112850" w:rsidRPr="00112850" w:rsidRDefault="00112850" w:rsidP="0011285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Qualitative</w:t>
      </w:r>
    </w:p>
    <w:p w14:paraId="1A7C0A22" w14:textId="77777777" w:rsidR="00112850" w:rsidRPr="00112850" w:rsidRDefault="00112850" w:rsidP="0011285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Quantitative</w:t>
      </w:r>
    </w:p>
    <w:p w14:paraId="239D8582" w14:textId="77777777" w:rsidR="00112850" w:rsidRPr="00112850" w:rsidRDefault="00112850" w:rsidP="0011285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Mixed Methods</w:t>
      </w:r>
    </w:p>
    <w:p w14:paraId="6D1786D1" w14:textId="77777777" w:rsidR="00112850" w:rsidRPr="00112850" w:rsidRDefault="00112850" w:rsidP="0011285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Review</w:t>
      </w:r>
    </w:p>
    <w:p w14:paraId="3A9C01C7" w14:textId="77777777" w:rsidR="00112850" w:rsidRPr="00112850" w:rsidRDefault="00112850" w:rsidP="0011285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Other (Specify):</w:t>
      </w:r>
    </w:p>
    <w:p w14:paraId="0DFD00E5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II. Population Characteristics:</w:t>
      </w:r>
    </w:p>
    <w:p w14:paraId="3E17FD40" w14:textId="77777777" w:rsidR="00112850" w:rsidRPr="00112850" w:rsidRDefault="00112850" w:rsidP="0011285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Sample Size:</w:t>
      </w:r>
    </w:p>
    <w:p w14:paraId="395B5299" w14:textId="77777777" w:rsidR="00112850" w:rsidRPr="00112850" w:rsidRDefault="00112850" w:rsidP="0011285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Stage of Medical Education:</w:t>
      </w:r>
    </w:p>
    <w:p w14:paraId="7F7C82F5" w14:textId="77777777" w:rsidR="00112850" w:rsidRPr="00112850" w:rsidRDefault="00112850" w:rsidP="0011285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Pre-clinical</w:t>
      </w:r>
    </w:p>
    <w:p w14:paraId="66B8E6DD" w14:textId="77777777" w:rsidR="00112850" w:rsidRPr="00112850" w:rsidRDefault="00112850" w:rsidP="0011285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Clinical</w:t>
      </w:r>
    </w:p>
    <w:p w14:paraId="5E7DA1D9" w14:textId="77777777" w:rsidR="00112850" w:rsidRPr="00112850" w:rsidRDefault="00112850" w:rsidP="0011285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Internship/Residency</w:t>
      </w:r>
    </w:p>
    <w:p w14:paraId="14B6DB73" w14:textId="77777777" w:rsidR="00112850" w:rsidRPr="00112850" w:rsidRDefault="00112850" w:rsidP="0011285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Other (Specify):</w:t>
      </w:r>
    </w:p>
    <w:p w14:paraId="460D878B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III. Context:</w:t>
      </w:r>
    </w:p>
    <w:p w14:paraId="1015C541" w14:textId="77777777" w:rsidR="00112850" w:rsidRPr="00112850" w:rsidRDefault="00112850" w:rsidP="0011285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Setting:</w:t>
      </w:r>
    </w:p>
    <w:p w14:paraId="2E3CF55A" w14:textId="77777777" w:rsidR="00112850" w:rsidRPr="00112850" w:rsidRDefault="00112850" w:rsidP="00112850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Academic (e.g., classroom, simulation center)</w:t>
      </w:r>
    </w:p>
    <w:p w14:paraId="739D5403" w14:textId="77777777" w:rsidR="00112850" w:rsidRPr="00112850" w:rsidRDefault="00112850" w:rsidP="00112850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  <w:lang w:val="pt-BR"/>
        </w:rPr>
      </w:pPr>
      <w:r w:rsidRPr="00112850">
        <w:rPr>
          <w:rFonts w:cstheme="minorHAnsi"/>
          <w:color w:val="000000"/>
          <w:sz w:val="24"/>
          <w:szCs w:val="24"/>
          <w:lang w:val="pt-BR"/>
        </w:rPr>
        <w:t>Clinical (e.g., hospital, clinic)</w:t>
      </w:r>
    </w:p>
    <w:p w14:paraId="75ACDA84" w14:textId="77777777" w:rsidR="00112850" w:rsidRPr="00112850" w:rsidRDefault="00112850" w:rsidP="00112850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Both</w:t>
      </w:r>
    </w:p>
    <w:p w14:paraId="0347FBA8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IV. Socio-Emotional Skills Addressed:</w:t>
      </w:r>
    </w:p>
    <w:p w14:paraId="7B8E1FB0" w14:textId="77777777" w:rsidR="00112850" w:rsidRPr="00112850" w:rsidRDefault="00112850" w:rsidP="0011285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List of Skills:</w:t>
      </w:r>
      <w:r w:rsidRPr="00112850">
        <w:rPr>
          <w:rFonts w:cstheme="minorHAnsi"/>
          <w:color w:val="000000"/>
          <w:sz w:val="24"/>
          <w:szCs w:val="24"/>
        </w:rPr>
        <w:t xml:space="preserve"> (e.g., communication, empathy, emotional intelligence, teamwork, leadership, self-awareness, resilience, stress management)</w:t>
      </w:r>
    </w:p>
    <w:p w14:paraId="1662A3F8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  <w:lang w:val="es-ES"/>
        </w:rPr>
      </w:pPr>
      <w:r w:rsidRPr="00112850">
        <w:rPr>
          <w:rStyle w:val="Strong"/>
          <w:rFonts w:asciiTheme="minorHAnsi" w:hAnsiTheme="minorHAnsi" w:cstheme="minorHAnsi"/>
          <w:color w:val="000000"/>
          <w:lang w:val="es-ES"/>
        </w:rPr>
        <w:t>V. Student-Driven Strategies/Approaches:</w:t>
      </w:r>
    </w:p>
    <w:p w14:paraId="61392367" w14:textId="77777777" w:rsidR="00112850" w:rsidRPr="00112850" w:rsidRDefault="00112850" w:rsidP="0011285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Detailed Description of Each Strategy:</w:t>
      </w:r>
    </w:p>
    <w:p w14:paraId="68101D1A" w14:textId="77777777" w:rsidR="00112850" w:rsidRPr="00112850" w:rsidRDefault="00112850" w:rsidP="0011285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Categorization of Strategies:</w:t>
      </w:r>
      <w:r w:rsidRPr="00112850">
        <w:rPr>
          <w:rFonts w:cstheme="minorHAnsi"/>
          <w:color w:val="000000"/>
          <w:sz w:val="24"/>
          <w:szCs w:val="24"/>
        </w:rPr>
        <w:t xml:space="preserve"> (e.g., peer-to-peer learning, reflective practice, extracurricular involvement, online resources, mentorship)</w:t>
      </w:r>
    </w:p>
    <w:p w14:paraId="4D3963DC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lastRenderedPageBreak/>
        <w:t>VI. Reported Outcomes/Effectiveness:</w:t>
      </w:r>
    </w:p>
    <w:p w14:paraId="2DB8BA9A" w14:textId="77777777" w:rsidR="00112850" w:rsidRPr="00112850" w:rsidRDefault="00112850" w:rsidP="0011285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Outcomes Measured:</w:t>
      </w:r>
      <w:r w:rsidRPr="00112850">
        <w:rPr>
          <w:rFonts w:cstheme="minorHAnsi"/>
          <w:color w:val="000000"/>
          <w:sz w:val="24"/>
          <w:szCs w:val="24"/>
        </w:rPr>
        <w:t xml:space="preserve"> (e.g., self-reported skills, observed behaviors, standardized assessments, academic performance)</w:t>
      </w:r>
    </w:p>
    <w:p w14:paraId="22DB6AF5" w14:textId="77777777" w:rsidR="00112850" w:rsidRPr="00112850" w:rsidRDefault="00112850" w:rsidP="0011285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Effectiveness of Strategies:</w:t>
      </w:r>
    </w:p>
    <w:p w14:paraId="56A2F7A5" w14:textId="77777777" w:rsidR="00112850" w:rsidRPr="00112850" w:rsidRDefault="00112850" w:rsidP="0011285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Positive effects reported</w:t>
      </w:r>
    </w:p>
    <w:p w14:paraId="45034916" w14:textId="77777777" w:rsidR="00112850" w:rsidRPr="00112850" w:rsidRDefault="00112850" w:rsidP="0011285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Mixed effects reported</w:t>
      </w:r>
    </w:p>
    <w:p w14:paraId="2A17AA29" w14:textId="77777777" w:rsidR="00112850" w:rsidRPr="00112850" w:rsidRDefault="00112850" w:rsidP="0011285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No effects reported</w:t>
      </w:r>
    </w:p>
    <w:p w14:paraId="68E7A036" w14:textId="77777777" w:rsidR="00112850" w:rsidRPr="00112850" w:rsidRDefault="00112850" w:rsidP="0011285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Fonts w:cstheme="minorHAnsi"/>
          <w:color w:val="000000"/>
          <w:sz w:val="24"/>
          <w:szCs w:val="24"/>
        </w:rPr>
        <w:t>Effectiveness not assessed</w:t>
      </w:r>
    </w:p>
    <w:p w14:paraId="18FA3619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VII. Barriers and Facilitators:</w:t>
      </w:r>
    </w:p>
    <w:p w14:paraId="51FA27EF" w14:textId="77777777" w:rsidR="00112850" w:rsidRPr="00112850" w:rsidRDefault="00112850" w:rsidP="0011285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Barriers to Implementation:</w:t>
      </w:r>
      <w:r w:rsidRPr="00112850">
        <w:rPr>
          <w:rFonts w:cstheme="minorHAnsi"/>
          <w:color w:val="000000"/>
          <w:sz w:val="24"/>
          <w:szCs w:val="24"/>
        </w:rPr>
        <w:t xml:space="preserve"> (e.g., time constraints, lack of faculty support, curriculum limitations)</w:t>
      </w:r>
    </w:p>
    <w:p w14:paraId="04DAE746" w14:textId="77777777" w:rsidR="00112850" w:rsidRPr="00112850" w:rsidRDefault="00112850" w:rsidP="0011285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Facilitators to Implementation:</w:t>
      </w:r>
      <w:r w:rsidRPr="00112850">
        <w:rPr>
          <w:rFonts w:cstheme="minorHAnsi"/>
          <w:color w:val="000000"/>
          <w:sz w:val="24"/>
          <w:szCs w:val="24"/>
        </w:rPr>
        <w:t xml:space="preserve"> (e.g., peer support, institutional resources, dedicated time for reflection)</w:t>
      </w:r>
    </w:p>
    <w:p w14:paraId="5CE72E09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  <w:lang w:val="es-ES"/>
        </w:rPr>
      </w:pPr>
      <w:r w:rsidRPr="00112850">
        <w:rPr>
          <w:rStyle w:val="Strong"/>
          <w:rFonts w:asciiTheme="minorHAnsi" w:hAnsiTheme="minorHAnsi" w:cstheme="minorHAnsi"/>
          <w:color w:val="000000"/>
          <w:lang w:val="es-ES"/>
        </w:rPr>
        <w:t>VIII. Key Findings and Conclusions:</w:t>
      </w:r>
    </w:p>
    <w:p w14:paraId="2BDE05A8" w14:textId="77777777" w:rsidR="00112850" w:rsidRPr="00112850" w:rsidRDefault="00112850" w:rsidP="0011285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Main Findings Related to Student-Driven Strategies:</w:t>
      </w:r>
    </w:p>
    <w:p w14:paraId="7F8BD791" w14:textId="77777777" w:rsidR="00112850" w:rsidRPr="00112850" w:rsidRDefault="00112850" w:rsidP="00112850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cstheme="minorHAnsi"/>
          <w:color w:val="000000"/>
          <w:sz w:val="24"/>
          <w:szCs w:val="24"/>
        </w:rPr>
      </w:pPr>
      <w:r w:rsidRPr="00112850">
        <w:rPr>
          <w:rStyle w:val="Strong"/>
          <w:rFonts w:cstheme="minorHAnsi"/>
          <w:color w:val="000000"/>
          <w:sz w:val="24"/>
          <w:szCs w:val="24"/>
        </w:rPr>
        <w:t>Authors' Conclusions and Recommendations:</w:t>
      </w:r>
    </w:p>
    <w:p w14:paraId="32D9D834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Style w:val="Strong"/>
          <w:rFonts w:asciiTheme="minorHAnsi" w:hAnsiTheme="minorHAnsi" w:cstheme="minorHAnsi"/>
          <w:color w:val="000000"/>
        </w:rPr>
        <w:t>IX. Notes:</w:t>
      </w:r>
    </w:p>
    <w:p w14:paraId="6A48068C" w14:textId="77777777" w:rsidR="00112850" w:rsidRPr="00112850" w:rsidRDefault="00112850" w:rsidP="00112850">
      <w:pPr>
        <w:pStyle w:val="NormalWeb"/>
        <w:rPr>
          <w:rFonts w:asciiTheme="minorHAnsi" w:hAnsiTheme="minorHAnsi" w:cstheme="minorHAnsi"/>
          <w:color w:val="000000"/>
        </w:rPr>
      </w:pPr>
      <w:r w:rsidRPr="00112850">
        <w:rPr>
          <w:rFonts w:asciiTheme="minorHAnsi" w:hAnsiTheme="minorHAnsi" w:cstheme="minorHAnsi"/>
          <w:color w:val="000000"/>
        </w:rPr>
        <w:t>[Space for any additional relevant information or observations]</w:t>
      </w:r>
    </w:p>
    <w:p w14:paraId="683029E2" w14:textId="77777777" w:rsidR="00112850" w:rsidRPr="00112850" w:rsidRDefault="00112850">
      <w:pPr>
        <w:rPr>
          <w:rFonts w:cstheme="minorHAnsi"/>
          <w:sz w:val="20"/>
          <w:szCs w:val="20"/>
        </w:rPr>
      </w:pPr>
      <w:r w:rsidRPr="00112850">
        <w:rPr>
          <w:rFonts w:cstheme="minorHAnsi"/>
          <w:sz w:val="20"/>
          <w:szCs w:val="20"/>
        </w:rPr>
        <w:t>Source: Author.</w:t>
      </w:r>
    </w:p>
    <w:sectPr w:rsidR="00112850" w:rsidRPr="001128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A5778"/>
    <w:multiLevelType w:val="multilevel"/>
    <w:tmpl w:val="C4D81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1053AD"/>
    <w:multiLevelType w:val="multilevel"/>
    <w:tmpl w:val="BE8EC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426B64"/>
    <w:multiLevelType w:val="multilevel"/>
    <w:tmpl w:val="40FA4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210A0B"/>
    <w:multiLevelType w:val="multilevel"/>
    <w:tmpl w:val="D11A5F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F05C2F"/>
    <w:multiLevelType w:val="multilevel"/>
    <w:tmpl w:val="768E9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362EE6"/>
    <w:multiLevelType w:val="multilevel"/>
    <w:tmpl w:val="F550C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24567E"/>
    <w:multiLevelType w:val="multilevel"/>
    <w:tmpl w:val="D7427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DEC0F90"/>
    <w:multiLevelType w:val="multilevel"/>
    <w:tmpl w:val="8526A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02867750">
    <w:abstractNumId w:val="2"/>
  </w:num>
  <w:num w:numId="2" w16cid:durableId="279535266">
    <w:abstractNumId w:val="7"/>
  </w:num>
  <w:num w:numId="3" w16cid:durableId="173034569">
    <w:abstractNumId w:val="5"/>
  </w:num>
  <w:num w:numId="4" w16cid:durableId="1918133272">
    <w:abstractNumId w:val="3"/>
  </w:num>
  <w:num w:numId="5" w16cid:durableId="1802921428">
    <w:abstractNumId w:val="1"/>
  </w:num>
  <w:num w:numId="6" w16cid:durableId="196507859">
    <w:abstractNumId w:val="0"/>
  </w:num>
  <w:num w:numId="7" w16cid:durableId="1640063754">
    <w:abstractNumId w:val="4"/>
  </w:num>
  <w:num w:numId="8" w16cid:durableId="8519945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850"/>
    <w:rsid w:val="00112850"/>
    <w:rsid w:val="006B6EE7"/>
    <w:rsid w:val="006C6FC5"/>
    <w:rsid w:val="00A70E81"/>
    <w:rsid w:val="00EA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85D3"/>
  <w15:chartTrackingRefBased/>
  <w15:docId w15:val="{EB22A4FA-11F5-4927-A18E-ED500DEC6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85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285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NormalWeb">
    <w:name w:val="Normal (Web)"/>
    <w:basedOn w:val="Normal"/>
    <w:uiPriority w:val="99"/>
    <w:semiHidden/>
    <w:unhideWhenUsed/>
    <w:rsid w:val="00112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Strong">
    <w:name w:val="Strong"/>
    <w:basedOn w:val="DefaultParagraphFont"/>
    <w:uiPriority w:val="22"/>
    <w:qFormat/>
    <w:rsid w:val="001128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Ann Abraham</cp:lastModifiedBy>
  <cp:revision>3</cp:revision>
  <dcterms:created xsi:type="dcterms:W3CDTF">2025-01-21T18:19:00Z</dcterms:created>
  <dcterms:modified xsi:type="dcterms:W3CDTF">2025-07-09T17:33:00Z</dcterms:modified>
</cp:coreProperties>
</file>